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368" w:rsidRPr="001F5B69" w:rsidRDefault="005A7368" w:rsidP="001F5B69">
      <w:pPr>
        <w:pStyle w:val="NormalWeb"/>
        <w:spacing w:line="480" w:lineRule="auto"/>
        <w:ind w:left="480" w:hanging="480"/>
        <w:rPr>
          <w:rFonts w:asciiTheme="minorHAnsi" w:hAnsiTheme="minorHAnsi" w:cstheme="minorHAnsi"/>
          <w:sz w:val="22"/>
          <w:szCs w:val="22"/>
          <w:lang w:val="en-US"/>
        </w:rPr>
      </w:pPr>
      <w:r w:rsidRPr="001F5B69">
        <w:rPr>
          <w:rFonts w:asciiTheme="minorHAnsi" w:hAnsiTheme="minorHAnsi" w:cstheme="minorHAnsi"/>
          <w:sz w:val="22"/>
          <w:szCs w:val="22"/>
          <w:lang w:val="en-US"/>
        </w:rPr>
        <w:t xml:space="preserve">Appendix </w:t>
      </w:r>
      <w:r w:rsidR="0000598F" w:rsidRPr="001F5B69">
        <w:rPr>
          <w:rFonts w:asciiTheme="minorHAnsi" w:hAnsiTheme="minorHAnsi" w:cstheme="minorHAnsi"/>
          <w:sz w:val="22"/>
          <w:szCs w:val="22"/>
          <w:lang w:val="en-US"/>
        </w:rPr>
        <w:t>S1</w:t>
      </w:r>
      <w:r w:rsidRPr="001F5B69">
        <w:rPr>
          <w:rFonts w:asciiTheme="minorHAnsi" w:hAnsiTheme="minorHAnsi" w:cstheme="minorHAnsi"/>
          <w:sz w:val="22"/>
          <w:szCs w:val="22"/>
          <w:lang w:val="en-US"/>
        </w:rPr>
        <w:t xml:space="preserve">: speed </w:t>
      </w:r>
      <w:r w:rsidR="00CE008B" w:rsidRPr="001F5B69">
        <w:rPr>
          <w:rFonts w:asciiTheme="minorHAnsi" w:hAnsiTheme="minorHAnsi" w:cstheme="minorHAnsi"/>
          <w:sz w:val="22"/>
          <w:szCs w:val="22"/>
          <w:lang w:val="en-US"/>
        </w:rPr>
        <w:t>–</w:t>
      </w:r>
      <w:r w:rsidRPr="001F5B69">
        <w:rPr>
          <w:rFonts w:asciiTheme="minorHAnsi" w:hAnsiTheme="minorHAnsi" w:cstheme="minorHAnsi"/>
          <w:sz w:val="22"/>
          <w:szCs w:val="22"/>
          <w:lang w:val="en-US"/>
        </w:rPr>
        <w:t xml:space="preserve"> segment</w:t>
      </w:r>
      <w:r w:rsidR="00CE008B" w:rsidRPr="001F5B69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1F5B69">
        <w:rPr>
          <w:rFonts w:asciiTheme="minorHAnsi" w:hAnsiTheme="minorHAnsi" w:cstheme="minorHAnsi"/>
          <w:sz w:val="22"/>
          <w:szCs w:val="22"/>
          <w:lang w:val="en-US"/>
        </w:rPr>
        <w:t xml:space="preserve"> and trial - segment interactions of SD Lat Dev.</w:t>
      </w:r>
      <w:r w:rsidR="00CE008B" w:rsidRPr="001F5B6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tbl>
      <w:tblPr>
        <w:tblW w:w="0" w:type="auto"/>
        <w:tblInd w:w="108" w:type="dxa"/>
        <w:tblLook w:val="04A0"/>
      </w:tblPr>
      <w:tblGrid>
        <w:gridCol w:w="971"/>
        <w:gridCol w:w="1691"/>
        <w:gridCol w:w="1492"/>
        <w:gridCol w:w="1462"/>
        <w:gridCol w:w="1364"/>
        <w:gridCol w:w="1730"/>
        <w:gridCol w:w="1388"/>
      </w:tblGrid>
      <w:tr w:rsidR="002E14BC" w:rsidRPr="005A7368" w:rsidTr="005A7368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Av.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S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5 ± 0,03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a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b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c</w:t>
            </w:r>
            <w:r w:rsidR="00163C01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p,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4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a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1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b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4 ± 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4 ± 0,02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a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8 ± 0,03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e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f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g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h</w:t>
            </w:r>
            <w:r w:rsidR="00163C01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f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4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h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4 ± 0,03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b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9 ± 0,04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j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k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l</w:t>
            </w:r>
            <w:r w:rsidR="002E14BC" w:rsidRP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m</w:t>
            </w:r>
            <w:r w:rsidR="00163C01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k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l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5 ± 0,04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m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n</w:t>
            </w:r>
            <w:r w:rsidR="002E14BC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5 ± 0,04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a,b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8 ± 0,03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a,b,c,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a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2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b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c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4 ± 0,03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d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e,f,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4 ± 0,03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8 ± 0,04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h,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i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j,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4 ± 0,02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h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l,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310F79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2</w:t>
            </w:r>
            <w:r w:rsid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i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l,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j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5 ± 0,04</w:t>
            </w:r>
            <w:r w:rsidR="00310F79" w:rsidRPr="00310F79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k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m,n,o,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4 ± 0,03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c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6 ± 0,04</w:t>
            </w:r>
            <w:r w:rsidR="00D50204" w:rsidRP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p,q,r,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4 ± 0,02</w:t>
            </w:r>
            <w:r w:rsidR="00D50204" w:rsidRP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p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t,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1</w:t>
            </w:r>
            <w:r w:rsidR="00D50204" w:rsidRP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q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2 ± 0,02</w:t>
            </w:r>
            <w:r w:rsidR="00D50204" w:rsidRP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r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color w:val="000000"/>
                <w:lang w:val="en-US" w:eastAsia="en-US"/>
              </w:rPr>
              <w:t>0,03 ± 0,02</w:t>
            </w:r>
            <w:r w:rsidR="00D50204" w:rsidRP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s</w:t>
            </w:r>
            <w:r w:rsidR="00D50204">
              <w:rPr>
                <w:rFonts w:eastAsia="Times New Roman" w:cs="Calibri"/>
                <w:color w:val="000000"/>
                <w:vertAlign w:val="superscript"/>
                <w:lang w:val="en-US" w:eastAsia="en-US"/>
              </w:rPr>
              <w:t>,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4 ± 0,03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c</w:t>
            </w:r>
          </w:p>
        </w:tc>
      </w:tr>
      <w:tr w:rsidR="002E14BC" w:rsidRPr="005A7368" w:rsidTr="005A736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A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7 ± 0,04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d,e,f,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3 ± 0,02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d</w:t>
            </w:r>
            <w:r w:rsid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,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2 ± 0,02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e</w:t>
            </w:r>
            <w:r w:rsid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,h,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3 ± 0,02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f</w:t>
            </w:r>
            <w:r w:rsid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,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</w:pPr>
            <w:r w:rsidRPr="005A7368">
              <w:rPr>
                <w:rFonts w:eastAsia="Times New Roman" w:cs="Calibri"/>
                <w:b/>
                <w:bCs/>
                <w:color w:val="000000"/>
                <w:lang w:val="en-US" w:eastAsia="en-US"/>
              </w:rPr>
              <w:t>0,04 ± 0,03</w:t>
            </w:r>
            <w:r w:rsidR="002E14BC" w:rsidRP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g</w:t>
            </w:r>
            <w:r w:rsidR="002E14BC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en-US"/>
              </w:rPr>
              <w:t>,i,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368" w:rsidRPr="005A7368" w:rsidRDefault="005A7368" w:rsidP="005A736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en-US"/>
              </w:rPr>
            </w:pPr>
          </w:p>
        </w:tc>
      </w:tr>
    </w:tbl>
    <w:p w:rsidR="00310F79" w:rsidRPr="005A7368" w:rsidRDefault="00310F79" w:rsidP="005A64FA">
      <w:pPr>
        <w:pStyle w:val="NormalWeb"/>
        <w:spacing w:line="480" w:lineRule="auto"/>
        <w:ind w:left="480" w:hanging="480"/>
        <w:rPr>
          <w:rFonts w:asciiTheme="minorHAnsi" w:hAnsiTheme="minorHAnsi" w:cstheme="minorHAnsi"/>
          <w:sz w:val="22"/>
          <w:szCs w:val="22"/>
          <w:lang w:val="en-US"/>
        </w:rPr>
      </w:pPr>
    </w:p>
    <w:sectPr w:rsidR="00310F79" w:rsidRPr="005A7368" w:rsidSect="005A64FA">
      <w:pgSz w:w="15840" w:h="12240" w:orient="landscape"/>
      <w:pgMar w:top="1417" w:right="1417" w:bottom="1417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CE2035"/>
    <w:rsid w:val="00003CD7"/>
    <w:rsid w:val="0000598F"/>
    <w:rsid w:val="00024C44"/>
    <w:rsid w:val="0005796D"/>
    <w:rsid w:val="000C03AD"/>
    <w:rsid w:val="000C3ED9"/>
    <w:rsid w:val="00121D68"/>
    <w:rsid w:val="00127665"/>
    <w:rsid w:val="001333F3"/>
    <w:rsid w:val="00153213"/>
    <w:rsid w:val="00163C01"/>
    <w:rsid w:val="00163D7C"/>
    <w:rsid w:val="00165BC1"/>
    <w:rsid w:val="0017059B"/>
    <w:rsid w:val="00177560"/>
    <w:rsid w:val="001F1665"/>
    <w:rsid w:val="001F5B69"/>
    <w:rsid w:val="00211189"/>
    <w:rsid w:val="00216F78"/>
    <w:rsid w:val="002410F0"/>
    <w:rsid w:val="0028125F"/>
    <w:rsid w:val="002A6A35"/>
    <w:rsid w:val="002D6695"/>
    <w:rsid w:val="002E14BC"/>
    <w:rsid w:val="002F1041"/>
    <w:rsid w:val="00310F79"/>
    <w:rsid w:val="00374109"/>
    <w:rsid w:val="00374725"/>
    <w:rsid w:val="00375E80"/>
    <w:rsid w:val="003B50E5"/>
    <w:rsid w:val="003C1571"/>
    <w:rsid w:val="00412348"/>
    <w:rsid w:val="00412850"/>
    <w:rsid w:val="00412985"/>
    <w:rsid w:val="00472E34"/>
    <w:rsid w:val="004915F5"/>
    <w:rsid w:val="00543859"/>
    <w:rsid w:val="0055534E"/>
    <w:rsid w:val="00571DEC"/>
    <w:rsid w:val="005A64FA"/>
    <w:rsid w:val="005A7368"/>
    <w:rsid w:val="005C4023"/>
    <w:rsid w:val="005F5B2A"/>
    <w:rsid w:val="00615BCD"/>
    <w:rsid w:val="00644E6F"/>
    <w:rsid w:val="00644F61"/>
    <w:rsid w:val="00653DC8"/>
    <w:rsid w:val="006C4F32"/>
    <w:rsid w:val="006D62C1"/>
    <w:rsid w:val="006F52B7"/>
    <w:rsid w:val="007176F0"/>
    <w:rsid w:val="00736C4E"/>
    <w:rsid w:val="00737864"/>
    <w:rsid w:val="0074082B"/>
    <w:rsid w:val="00746742"/>
    <w:rsid w:val="007716D7"/>
    <w:rsid w:val="00807370"/>
    <w:rsid w:val="00821AE0"/>
    <w:rsid w:val="00860E01"/>
    <w:rsid w:val="008652AB"/>
    <w:rsid w:val="008700BB"/>
    <w:rsid w:val="008C736F"/>
    <w:rsid w:val="00904C3E"/>
    <w:rsid w:val="00906D54"/>
    <w:rsid w:val="00911471"/>
    <w:rsid w:val="009140A8"/>
    <w:rsid w:val="0098008A"/>
    <w:rsid w:val="009B2906"/>
    <w:rsid w:val="009B7260"/>
    <w:rsid w:val="00A1055C"/>
    <w:rsid w:val="00A46A7B"/>
    <w:rsid w:val="00A6426D"/>
    <w:rsid w:val="00A65B26"/>
    <w:rsid w:val="00A91A26"/>
    <w:rsid w:val="00A96ADF"/>
    <w:rsid w:val="00AA38BB"/>
    <w:rsid w:val="00AA48EE"/>
    <w:rsid w:val="00AB075D"/>
    <w:rsid w:val="00AB1085"/>
    <w:rsid w:val="00B045EB"/>
    <w:rsid w:val="00B11B84"/>
    <w:rsid w:val="00BB5857"/>
    <w:rsid w:val="00BB616B"/>
    <w:rsid w:val="00BD4A07"/>
    <w:rsid w:val="00C1789B"/>
    <w:rsid w:val="00C22E7B"/>
    <w:rsid w:val="00C253C7"/>
    <w:rsid w:val="00C7267C"/>
    <w:rsid w:val="00C95BBC"/>
    <w:rsid w:val="00CC4F97"/>
    <w:rsid w:val="00CE008B"/>
    <w:rsid w:val="00CE2035"/>
    <w:rsid w:val="00D200A6"/>
    <w:rsid w:val="00D50204"/>
    <w:rsid w:val="00D541FD"/>
    <w:rsid w:val="00D543DD"/>
    <w:rsid w:val="00D56A3F"/>
    <w:rsid w:val="00D83E92"/>
    <w:rsid w:val="00D83FA1"/>
    <w:rsid w:val="00DD503A"/>
    <w:rsid w:val="00DF55C4"/>
    <w:rsid w:val="00E155CF"/>
    <w:rsid w:val="00E165AA"/>
    <w:rsid w:val="00E16722"/>
    <w:rsid w:val="00E66B1F"/>
    <w:rsid w:val="00E77F9B"/>
    <w:rsid w:val="00EA0FC0"/>
    <w:rsid w:val="00F02EEE"/>
    <w:rsid w:val="00F2152C"/>
    <w:rsid w:val="00F21FC4"/>
    <w:rsid w:val="00F22181"/>
    <w:rsid w:val="00F3016A"/>
    <w:rsid w:val="00F31539"/>
    <w:rsid w:val="00F36EFF"/>
    <w:rsid w:val="00F86CA4"/>
    <w:rsid w:val="00F91219"/>
    <w:rsid w:val="00F9477C"/>
    <w:rsid w:val="00FD3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/>
    <w:lsdException w:name="annotation reference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CE2035"/>
    <w:pPr>
      <w:suppressAutoHyphens/>
    </w:pPr>
    <w:rPr>
      <w:rFonts w:ascii="Calibri" w:eastAsia="DejaVu Sans" w:hAnsi="Calibri"/>
      <w:lang w:val="nl-BE" w:eastAsia="nl-BE"/>
    </w:rPr>
  </w:style>
  <w:style w:type="paragraph" w:styleId="Heading1">
    <w:name w:val="heading 1"/>
    <w:basedOn w:val="Normal"/>
    <w:next w:val="Normal"/>
    <w:link w:val="Heading1Char"/>
    <w:uiPriority w:val="9"/>
    <w:rsid w:val="00737864"/>
    <w:pPr>
      <w:keepNext/>
      <w:keepLines/>
      <w:suppressAutoHyphens w:val="0"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 1"/>
    <w:basedOn w:val="Heading1"/>
    <w:link w:val="Head1Char"/>
    <w:qFormat/>
    <w:rsid w:val="00412850"/>
    <w:pPr>
      <w:keepNext w:val="0"/>
      <w:keepLines w:val="0"/>
      <w:widowControl w:val="0"/>
      <w:suppressAutoHyphens/>
      <w:spacing w:before="240" w:after="200" w:line="480" w:lineRule="auto"/>
    </w:pPr>
    <w:rPr>
      <w:rFonts w:ascii="Calibri" w:eastAsia="DejaVu Sans" w:hAnsi="Calibri" w:cstheme="minorBidi"/>
      <w:bCs w:val="0"/>
      <w:color w:val="auto"/>
      <w:sz w:val="22"/>
      <w:szCs w:val="22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7378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1Char">
    <w:name w:val="Head 1 Char"/>
    <w:basedOn w:val="DefaultParagraphFont"/>
    <w:link w:val="Head1"/>
    <w:rsid w:val="00412850"/>
    <w:rPr>
      <w:rFonts w:ascii="Calibri" w:eastAsia="DejaVu Sans" w:hAnsi="Calibri"/>
      <w:b/>
      <w:lang w:val="nl-BE" w:eastAsia="nl-BE"/>
    </w:rPr>
  </w:style>
  <w:style w:type="paragraph" w:customStyle="1" w:styleId="References">
    <w:name w:val="References"/>
    <w:basedOn w:val="Head1"/>
    <w:link w:val="ReferencesChar"/>
    <w:qFormat/>
    <w:rsid w:val="00412850"/>
    <w:pPr>
      <w:spacing w:before="0" w:after="0"/>
      <w:ind w:left="567" w:hanging="567"/>
    </w:pPr>
  </w:style>
  <w:style w:type="character" w:customStyle="1" w:styleId="ReferencesChar">
    <w:name w:val="References Char"/>
    <w:basedOn w:val="Head1Char"/>
    <w:link w:val="References"/>
    <w:rsid w:val="00412850"/>
  </w:style>
  <w:style w:type="character" w:styleId="CommentReference">
    <w:name w:val="annotation reference"/>
    <w:basedOn w:val="DefaultParagraphFont"/>
    <w:rsid w:val="00CE203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E2035"/>
    <w:pPr>
      <w:spacing w:line="100" w:lineRule="atLeas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E2035"/>
    <w:rPr>
      <w:rFonts w:ascii="Calibri" w:eastAsia="DejaVu Sans" w:hAnsi="Calibri"/>
      <w:sz w:val="20"/>
      <w:szCs w:val="20"/>
      <w:lang w:val="nl-BE" w:eastAsia="nl-BE"/>
    </w:rPr>
  </w:style>
  <w:style w:type="paragraph" w:styleId="NormalWeb">
    <w:name w:val="Normal (Web)"/>
    <w:basedOn w:val="Normal"/>
    <w:link w:val="NormalWebChar"/>
    <w:uiPriority w:val="99"/>
    <w:rsid w:val="00CE2035"/>
    <w:pPr>
      <w:spacing w:before="100" w:after="100" w:line="100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Caption1">
    <w:name w:val="Caption 1"/>
    <w:basedOn w:val="NormalWeb"/>
    <w:link w:val="Caption1Char"/>
    <w:qFormat/>
    <w:rsid w:val="00CE2035"/>
    <w:pPr>
      <w:spacing w:line="480" w:lineRule="auto"/>
      <w:ind w:firstLine="426"/>
    </w:pPr>
    <w:rPr>
      <w:rFonts w:asciiTheme="minorHAnsi" w:hAnsiTheme="minorHAnsi" w:cstheme="minorHAnsi"/>
      <w:b/>
      <w:sz w:val="22"/>
      <w:szCs w:val="22"/>
      <w:lang w:val="en-US"/>
    </w:rPr>
  </w:style>
  <w:style w:type="paragraph" w:customStyle="1" w:styleId="Text">
    <w:name w:val="Text"/>
    <w:basedOn w:val="NoSpacing"/>
    <w:link w:val="TextChar"/>
    <w:qFormat/>
    <w:rsid w:val="00CE2035"/>
    <w:pPr>
      <w:tabs>
        <w:tab w:val="left" w:pos="0"/>
      </w:tabs>
      <w:spacing w:line="480" w:lineRule="auto"/>
      <w:ind w:firstLine="284"/>
      <w:jc w:val="both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E2035"/>
    <w:rPr>
      <w:rFonts w:ascii="Times New Roman" w:eastAsia="DejaVu Sans" w:hAnsi="Times New Roman" w:cs="Times New Roman"/>
      <w:sz w:val="24"/>
      <w:szCs w:val="24"/>
      <w:lang w:val="nl-BE" w:eastAsia="nl-BE"/>
    </w:rPr>
  </w:style>
  <w:style w:type="character" w:customStyle="1" w:styleId="Caption1Char">
    <w:name w:val="Caption 1 Char"/>
    <w:basedOn w:val="NormalWebChar"/>
    <w:link w:val="Caption1"/>
    <w:rsid w:val="00CE2035"/>
    <w:rPr>
      <w:rFonts w:cstheme="minorHAnsi"/>
      <w:b/>
    </w:rPr>
  </w:style>
  <w:style w:type="character" w:customStyle="1" w:styleId="TextChar">
    <w:name w:val="Text Char"/>
    <w:basedOn w:val="DefaultParagraphFont"/>
    <w:link w:val="Text"/>
    <w:rsid w:val="00CE2035"/>
    <w:rPr>
      <w:rFonts w:ascii="Calibri" w:eastAsia="DejaVu Sans" w:hAnsi="Calibri"/>
      <w:lang w:eastAsia="nl-BE"/>
    </w:rPr>
  </w:style>
  <w:style w:type="paragraph" w:styleId="NoSpacing">
    <w:name w:val="No Spacing"/>
    <w:uiPriority w:val="1"/>
    <w:rsid w:val="00CE2035"/>
    <w:pPr>
      <w:suppressAutoHyphens/>
      <w:spacing w:after="0" w:line="240" w:lineRule="auto"/>
    </w:pPr>
    <w:rPr>
      <w:rFonts w:ascii="Calibri" w:eastAsia="DejaVu Sans" w:hAnsi="Calibri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35"/>
    <w:rPr>
      <w:rFonts w:ascii="Tahoma" w:eastAsia="DejaVu Sans" w:hAnsi="Tahoma" w:cs="Tahoma"/>
      <w:sz w:val="16"/>
      <w:szCs w:val="16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CE20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66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66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2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 Vansteenkiste</dc:creator>
  <cp:lastModifiedBy>Pieter Vansteenkiste</cp:lastModifiedBy>
  <cp:revision>5</cp:revision>
  <dcterms:created xsi:type="dcterms:W3CDTF">2014-05-12T15:37:00Z</dcterms:created>
  <dcterms:modified xsi:type="dcterms:W3CDTF">2014-07-01T09:26:00Z</dcterms:modified>
</cp:coreProperties>
</file>